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6"/>
        <w:gridCol w:w="1655"/>
        <w:gridCol w:w="1724"/>
        <w:gridCol w:w="2206"/>
        <w:gridCol w:w="1649"/>
      </w:tblGrid>
      <w:tr w:rsidR="00F36B7A" w:rsidRPr="00287D82" w:rsidTr="00F36B7A">
        <w:trPr>
          <w:jc w:val="center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42A" w:rsidRPr="00287D82" w:rsidRDefault="005A342A" w:rsidP="005A34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42A" w:rsidRPr="00287D82" w:rsidRDefault="005A342A" w:rsidP="005A342A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CDmean</w:t>
            </w:r>
            <w:r w:rsidR="00F36B7A">
              <w:rPr>
                <w:rFonts w:ascii="Times New Roman" w:hAnsi="Times New Roman" w:cs="Times New Roman"/>
              </w:rPr>
              <w:t xml:space="preserve"> </w:t>
            </w:r>
            <w:r w:rsidR="005E4B9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42A" w:rsidRPr="00287D82" w:rsidRDefault="005A342A" w:rsidP="005A342A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PEVmean</w:t>
            </w:r>
            <w:r w:rsidR="00F36B7A">
              <w:rPr>
                <w:rFonts w:ascii="Times New Roman" w:hAnsi="Times New Roman" w:cs="Times New Roman"/>
              </w:rPr>
              <w:t xml:space="preserve"> </w:t>
            </w:r>
            <w:r w:rsidR="005E4B9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42A" w:rsidRPr="00287D82" w:rsidRDefault="005A342A" w:rsidP="005A342A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StratCDmean</w:t>
            </w:r>
            <w:r w:rsidR="00F36B7A">
              <w:rPr>
                <w:rFonts w:ascii="Times New Roman" w:hAnsi="Times New Roman" w:cs="Times New Roman"/>
              </w:rPr>
              <w:t xml:space="preserve"> </w:t>
            </w:r>
            <w:r w:rsidR="005E4B9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42A" w:rsidRPr="00287D82" w:rsidRDefault="009A2809" w:rsidP="009A28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ified Sampling</w:t>
            </w:r>
            <w:r w:rsidR="00F36B7A">
              <w:rPr>
                <w:rFonts w:ascii="Times New Roman" w:hAnsi="Times New Roman" w:cs="Times New Roman"/>
              </w:rPr>
              <w:t xml:space="preserve"> </w:t>
            </w:r>
            <w:r w:rsidR="005E4B97">
              <w:rPr>
                <w:rFonts w:ascii="Times New Roman" w:hAnsi="Times New Roman" w:cs="Times New Roman"/>
              </w:rPr>
              <w:t>(%)</w:t>
            </w:r>
          </w:p>
        </w:tc>
      </w:tr>
      <w:tr w:rsidR="00F36B7A" w:rsidRPr="00287D82" w:rsidTr="00F36B7A">
        <w:trPr>
          <w:jc w:val="center"/>
        </w:trPr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0D0E89" w:rsidRPr="00287D82" w:rsidRDefault="000D0E89" w:rsidP="005A342A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78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3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</w:tr>
      <w:tr w:rsidR="00F36B7A" w:rsidRPr="00287D82" w:rsidTr="00F36B7A">
        <w:trPr>
          <w:jc w:val="center"/>
        </w:trPr>
        <w:tc>
          <w:tcPr>
            <w:tcW w:w="1446" w:type="dxa"/>
            <w:vAlign w:val="center"/>
          </w:tcPr>
          <w:p w:rsidR="000D0E89" w:rsidRPr="00287D82" w:rsidRDefault="000D0E89" w:rsidP="005A342A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655" w:type="dxa"/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3</w:t>
            </w:r>
          </w:p>
        </w:tc>
        <w:tc>
          <w:tcPr>
            <w:tcW w:w="1724" w:type="dxa"/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43</w:t>
            </w:r>
          </w:p>
        </w:tc>
        <w:tc>
          <w:tcPr>
            <w:tcW w:w="2206" w:type="dxa"/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3</w:t>
            </w:r>
          </w:p>
        </w:tc>
        <w:tc>
          <w:tcPr>
            <w:tcW w:w="1649" w:type="dxa"/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</w:tr>
      <w:tr w:rsidR="00F36B7A" w:rsidRPr="00287D82" w:rsidTr="00F36B7A">
        <w:trPr>
          <w:jc w:val="center"/>
        </w:trPr>
        <w:tc>
          <w:tcPr>
            <w:tcW w:w="1446" w:type="dxa"/>
            <w:vAlign w:val="center"/>
          </w:tcPr>
          <w:p w:rsidR="000D0E89" w:rsidRPr="00287D82" w:rsidRDefault="000D0E89" w:rsidP="005A342A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655" w:type="dxa"/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724" w:type="dxa"/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2206" w:type="dxa"/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5</w:t>
            </w:r>
          </w:p>
        </w:tc>
        <w:tc>
          <w:tcPr>
            <w:tcW w:w="1649" w:type="dxa"/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</w:tr>
      <w:tr w:rsidR="00F36B7A" w:rsidRPr="00287D82" w:rsidTr="00F36B7A">
        <w:trPr>
          <w:jc w:val="center"/>
        </w:trPr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0D0E89" w:rsidRPr="00287D82" w:rsidRDefault="000D0E89" w:rsidP="005A342A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7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54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bottom"/>
          </w:tcPr>
          <w:p w:rsidR="000D0E89" w:rsidRPr="00287D82" w:rsidRDefault="000D0E89" w:rsidP="005A3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</w:tr>
    </w:tbl>
    <w:p w:rsidR="001E4314" w:rsidRPr="00287D82" w:rsidRDefault="001E4314">
      <w:pPr>
        <w:rPr>
          <w:rFonts w:ascii="Times New Roman" w:hAnsi="Times New Roman" w:cs="Times New Roman"/>
        </w:rPr>
      </w:pPr>
    </w:p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sectPr w:rsidR="00614478" w:rsidSect="00981E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proofState w:spelling="clean" w:grammar="clean"/>
  <w:defaultTabStop w:val="720"/>
  <w:characterSpacingControl w:val="doNotCompress"/>
  <w:compat>
    <w:useFELayout/>
  </w:compat>
  <w:rsids>
    <w:rsidRoot w:val="00614478"/>
    <w:rsid w:val="000D0E89"/>
    <w:rsid w:val="001E4314"/>
    <w:rsid w:val="002868FA"/>
    <w:rsid w:val="00287D82"/>
    <w:rsid w:val="00514D42"/>
    <w:rsid w:val="005A342A"/>
    <w:rsid w:val="005C4111"/>
    <w:rsid w:val="005E4B97"/>
    <w:rsid w:val="00614478"/>
    <w:rsid w:val="006C1128"/>
    <w:rsid w:val="008276DE"/>
    <w:rsid w:val="00981E5A"/>
    <w:rsid w:val="009A2809"/>
    <w:rsid w:val="00BD4E07"/>
    <w:rsid w:val="00C66E83"/>
    <w:rsid w:val="00EF615B"/>
    <w:rsid w:val="00F36B7A"/>
    <w:rsid w:val="00FF1B52"/>
    <w:rsid w:val="00FF7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</dc:creator>
  <cp:keywords/>
  <dc:description/>
  <cp:lastModifiedBy>0008142</cp:lastModifiedBy>
  <cp:revision>15</cp:revision>
  <dcterms:created xsi:type="dcterms:W3CDTF">2014-07-02T16:15:00Z</dcterms:created>
  <dcterms:modified xsi:type="dcterms:W3CDTF">2014-10-14T14:43:00Z</dcterms:modified>
</cp:coreProperties>
</file>